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763" w:rsidRPr="00BD1514" w:rsidRDefault="00535763" w:rsidP="00535763">
      <w:pPr>
        <w:spacing w:line="48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vised 2017 international consensus Fukuoka guidelines for the management of suspected </w:t>
      </w:r>
      <w:proofErr w:type="spellStart"/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ductal</w:t>
      </w:r>
      <w:proofErr w:type="spellEnd"/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pillary mucinous neoplasm of the pancreas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1985"/>
        <w:gridCol w:w="7087"/>
      </w:tblGrid>
      <w:tr w:rsidR="00535763" w:rsidRPr="00BD1514" w:rsidTr="005926A1">
        <w:trPr>
          <w:trHeight w:val="185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35763" w:rsidRPr="00BD1514" w:rsidRDefault="00535763" w:rsidP="005926A1">
            <w:pPr>
              <w:ind w:leftChars="16" w:left="32" w:firstLine="22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I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maging parameters</w:t>
            </w:r>
          </w:p>
        </w:tc>
      </w:tr>
      <w:tr w:rsidR="00535763" w:rsidRPr="00BD1514" w:rsidTr="005926A1">
        <w:trPr>
          <w:trHeight w:val="185"/>
        </w:trPr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High-risk stigmata</w:t>
            </w:r>
          </w:p>
        </w:tc>
        <w:tc>
          <w:tcPr>
            <w:tcW w:w="70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763" w:rsidRPr="00BD1514" w:rsidRDefault="00535763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Enhancing mural nodule ≥5mm</w:t>
            </w:r>
          </w:p>
        </w:tc>
      </w:tr>
      <w:tr w:rsidR="00535763" w:rsidRPr="00BD1514" w:rsidTr="005926A1">
        <w:trPr>
          <w:trHeight w:val="106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Main pancreatic duct (MPD) ≥10mm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orrisome features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Cyst size ≥3cm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Enhancing mural nodule &lt;5mm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Thickened/enhancing cyst walls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MPD size of 5-9mm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Abrupt change in the caliber of pancreatic duct with distal pancreatic atrophy</w:t>
            </w:r>
          </w:p>
        </w:tc>
      </w:tr>
      <w:tr w:rsidR="00535763" w:rsidRPr="00BD1514" w:rsidTr="005926A1">
        <w:trPr>
          <w:trHeight w:val="137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5763" w:rsidRPr="00BD1514" w:rsidRDefault="00535763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763" w:rsidRPr="00BD1514" w:rsidRDefault="00535763" w:rsidP="005926A1">
            <w:pPr>
              <w:ind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</w:rPr>
              <w:t>Lymphadenopathy</w:t>
            </w:r>
          </w:p>
        </w:tc>
      </w:tr>
    </w:tbl>
    <w:p w:rsidR="00535763" w:rsidRPr="00BD1514" w:rsidRDefault="00535763" w:rsidP="00535763">
      <w:pPr>
        <w:spacing w:line="480" w:lineRule="auto"/>
        <w:ind w:firstLine="200"/>
        <w:rPr>
          <w:color w:val="000000" w:themeColor="text1"/>
        </w:rPr>
      </w:pPr>
    </w:p>
    <w:p w:rsidR="00535763" w:rsidRPr="00BD1514" w:rsidRDefault="00535763" w:rsidP="00535763">
      <w:pPr>
        <w:widowControl/>
        <w:wordWrap/>
        <w:autoSpaceDE/>
        <w:autoSpaceDN/>
        <w:spacing w:line="480" w:lineRule="auto"/>
        <w:ind w:firstLineChars="0" w:firstLine="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535763" w:rsidRPr="00BD1514" w:rsidSect="004D52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63"/>
    <w:rsid w:val="000A18EF"/>
    <w:rsid w:val="004C25AD"/>
    <w:rsid w:val="00535763"/>
    <w:rsid w:val="006A61A3"/>
    <w:rsid w:val="007101E9"/>
    <w:rsid w:val="0077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A67A4-BAFA-4DFD-BBBD-8EFF4CE7E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763"/>
    <w:pPr>
      <w:widowControl w:val="0"/>
      <w:wordWrap w:val="0"/>
      <w:autoSpaceDE w:val="0"/>
      <w:autoSpaceDN w:val="0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76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24-02-23T06:12:00Z</dcterms:created>
  <dcterms:modified xsi:type="dcterms:W3CDTF">2024-02-23T06:16:00Z</dcterms:modified>
</cp:coreProperties>
</file>